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Helvetica"/>
          <w:lang w:val="en-GB"/>
        </w:rPr>
      </w:pPr>
      <w:r>
        <w:rPr>
          <w:rFonts w:cs="Arial"/>
          <w:lang w:val="en-GB"/>
        </w:rPr>
        <w:t>Table S1. Complete list  of microRNAs included in the comparative analysis between FM patients and healthy controls.</w:t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44450</wp:posOffset>
                </wp:positionH>
                <wp:positionV relativeFrom="paragraph">
                  <wp:posOffset>-24130</wp:posOffset>
                </wp:positionV>
                <wp:extent cx="5062855" cy="69297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62855" cy="6929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7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774"/>
                              <w:gridCol w:w="1989"/>
                              <w:gridCol w:w="2272"/>
                              <w:gridCol w:w="1938"/>
                            </w:tblGrid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Healthy controls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FM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Comparison of group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Fractional rank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Fractional rank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p-value</w:t>
                                  </w: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sz w:val="16"/>
                                      <w:szCs w:val="16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  <w:t>miR-21-5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974 (0.964 to 0.977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15 (0.306 to 0.804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  <w:t>4.6x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  <w:lang w:val="sv-SE"/>
                                    </w:rPr>
                                    <w:t>-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  <w:t>miR-145-5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956 (0.880 to 0.966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80 (0.026 to 0.262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  <w:t>4.6x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  <w:lang w:val="sv-SE"/>
                                    </w:rPr>
                                    <w:t>-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  <w:t>miR-29a-3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40 (0.133 to 0.563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21 (0.017 to 0.037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  <w:t>9.1x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  <w:lang w:val="sv-SE"/>
                                    </w:rPr>
                                    <w:t>-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  <w:t>miR-99b-5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36 (0.476 to 0.725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64 (0.015 to 0.359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  <w:t>1.8x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  <w:lang w:val="sv-SE"/>
                                    </w:rPr>
                                    <w:t>-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  <w:t>miR-125b-5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981 (0.971 to 0.988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912 (0.900 to 0.947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  <w:t>3.2x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  <w:lang w:val="sv-SE"/>
                                    </w:rPr>
                                    <w:t>-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  <w:t>miR-23a-3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937 (0.883 to 0.956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62 (0.215 to 0.654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  <w:t>3.2x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  <w:lang w:val="sv-SE"/>
                                    </w:rPr>
                                    <w:t>-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  <w:t>miR-23b-3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93 (0.581 to 0.772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23 (0.017 to 0.329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  <w:t>5.5x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  <w:lang w:val="sv-SE"/>
                                    </w:rPr>
                                    <w:t>-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  <w:t>miR-195-5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03 (0.344 to 0.773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25 (0.019 to 0.128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  <w:t>5.5x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  <w:lang w:val="sv-SE"/>
                                    </w:rPr>
                                    <w:t>-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  <w:t>miR-223-3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15 (0.560 to 0.885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54 (0.020 to 0.303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  <w:t>5.5x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  <w:lang w:val="sv-SE"/>
                                    </w:rPr>
                                    <w:t>-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15a-5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855 (0.669 - 0.891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115 (0.019 - 0.337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1.4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29c-3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640 (0.563 - 0.705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021 (0.015 - 0.051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1.4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let-7b-5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935 (0.920 - 0.961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831 (0.539 - 0.894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2.1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27a-3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887 (0.857 - 0.909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179 (0.059 - 0.280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2.1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424-5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781 (0.710 - 0.843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044 (0.015 - 0.177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2.1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320b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925 (0.863 - 0.930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480 (0.400 - 0.643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3.1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16-5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851 (0.590 - 0.897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025 (0.019 - 0.138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3.1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143-3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837 (0.804 - 0.911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025 (0.019 - 0.128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3.1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27b-3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824 (0.760 - 0.896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217 (0.026 - 0.430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4.4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92a-3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892 (0.757 - 0.938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174 (0.021 - 0.446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4.4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101-3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900 (0.887 - 0.927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474 (0.306 - 0.564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6.2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150-5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727 (0.589 - 0.796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420 (0.322 - 0.59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8.5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1974 (obsolete)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099 (0.013 - 0.392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450 (0.361 - 0.799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1.2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24-3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787 (0.615 - 0.861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295 (0.023 - 0.639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1.2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19b-3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856 (0.559 - 0.949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325 (0.021 - 0.522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1.6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99a-5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934 (0.861 - 0.949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829 (0.654 - 0.902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3.4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186-5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509 (0.248 - 0.699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283 (0.099 - 0.328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3.4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451a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877 (0.342 - 0.987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024 (0.019 - 0.603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3.4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577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055 (0.007 - 0.270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314 (0.085 - 0.449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4.3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224-3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010 (0.007 - 0.287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247 (0.021 - 0.436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5.5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624-5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223 (0.045 - 0.695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675 (0.494 - 0.802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6.8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616-5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010 (0.008 - 0.228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250 (0.061 - 0.349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6.8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526b-5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564 (0.102 - 0.66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764 (0.397 - 0.929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1.0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20a-5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635 (0.163 - 0.701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413 (0.171 - 0.57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1.5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26a-5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727 (0.658 - 0.801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684 (0.545 - 0.737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2.4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662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328 (0.140 - 0.478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080 (0.025 - 0.444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2.4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132-3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419 (0.013 - 0.624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026 (0.015 - 0.168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2.7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886-5p (obsolete)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179 (0.007 - 0.602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180 (0.021 - 0.734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2.7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1979 (obsolete)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835 (0.614 - 0.897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890 (0.794 - 0.946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3.2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30b-5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702 (0.646 - 0.774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589 (0.375 - 0.774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3.2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34c-5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532 (0.063 - 0.696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237 (0.024 - 0.406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3.2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1912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015 (0.010 - 0.491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128 (0.025 - 0.249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3.6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495-3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033 (0.011 - 0.436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107 (0.023 - 0.422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4.6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152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545 (0.013 - 0.798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025 (0.019 - 0.162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4.6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1911-5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182 (0.013 - 0.434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024 (0.018 - 0.094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4.6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204-5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994 (0.991 – 1.000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1.000 (0.991 – 1.000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5.1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30c-5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729 (0.589 - 0.773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468 (0.386 - 0.821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5.1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let-7g-5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265 (0.032 - 0.647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108 (0.021 - 0.301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5.1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491-5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103 (0.009 - 0.291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194 (0.026 - 0.310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5.1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Plus-A1031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622 (0.010 - 0.936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817 (0.434 - 0.945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5.7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222-3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193 (0.048 - 0.583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078 (0.021 - 0.358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5.7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142-3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569 (0.224 - 0.777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380 (0.292 - 0.557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6.3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30b-3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391 (0.188 - 0.712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557 (0.226 - 0.696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7.0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708-5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326 (0.009 - 0.610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122 (0.020 - 0.444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7.0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26b-5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092 (0.013 - 0.552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036 (0.020 - 0.204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7.0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140-3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744 (0.170 - 0.838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490 (0.398 - 0.834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7.6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1909-3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735 (0.158 - 0.860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420 (0.026 - 0.908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7.6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182-5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146 (0.013 - 0.284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065 (0.019 - 0.343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7.6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181a-5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136 (0.008 - 0.339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099 (0.020 - 0.279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7.6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191-5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329 (0.057 - 0.535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349 (0.057 - 0.488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8.3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miR-185-5p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119 (0.010 – 0.539)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0.030 (0.020 – 0.141)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  <w:t>9.7x10</w:t>
                                  </w: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3" w:hRule="exact"/>
                              </w:trPr>
                              <w:tc>
                                <w:tcPr>
                                  <w:tcW w:w="1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8.65pt;height:545.65pt;mso-wrap-distance-left:0pt;mso-wrap-distance-right:7.05pt;mso-wrap-distance-top:0pt;mso-wrap-distance-bottom:0pt;margin-top:-1.9pt;mso-position-vertical-relative:text;margin-left:-3.5pt;mso-position-horizontal-relative:text">
                <v:fill opacity="0f"/>
                <v:textbox inset="0in,0in,0in,0in">
                  <w:txbxContent>
                    <w:tbl>
                      <w:tblPr>
                        <w:tblW w:w="797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774"/>
                        <w:gridCol w:w="1989"/>
                        <w:gridCol w:w="2272"/>
                        <w:gridCol w:w="1938"/>
                      </w:tblGrid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Healthy controls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FM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Comparison of groups 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Fractional rank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Fractional rank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sz w:val="16"/>
                                <w:szCs w:val="16"/>
                              </w:rPr>
                              <w:t>p-value</w:t>
                            </w:r>
                            <w:r>
                              <w:rPr>
                                <w:rFonts w:eastAsia="Times New Roman" w:cs="Arial"/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  <w:t>miR-21-5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974 (0.964 to 0.977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15 (0.306 to 0.804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  <w:t>4.6x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vertAlign w:val="superscript"/>
                                <w:lang w:val="sv-SE"/>
                              </w:rPr>
                              <w:t>-5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  <w:t>miR-145-5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956 (0.880 to 0.966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80 (0.026 to 0.262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  <w:t>4.6x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vertAlign w:val="superscript"/>
                                <w:lang w:val="sv-SE"/>
                              </w:rPr>
                              <w:t>-5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  <w:t>miR-29a-3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40 (0.133 to 0.563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21 (0.017 to 0.037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  <w:t>9.1x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vertAlign w:val="superscript"/>
                                <w:lang w:val="sv-SE"/>
                              </w:rPr>
                              <w:t>-5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  <w:t>miR-99b-5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36 (0.476 to 0.725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64 (0.015 to 0.359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  <w:t>1.8x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vertAlign w:val="superscript"/>
                                <w:lang w:val="sv-SE"/>
                              </w:rPr>
                              <w:t>-4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  <w:t>miR-125b-5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981 (0.971 to 0.988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912 (0.900 to 0.947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  <w:t>3.2x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vertAlign w:val="superscript"/>
                                <w:lang w:val="sv-SE"/>
                              </w:rPr>
                              <w:t>-4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  <w:t>miR-23a-3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937 (0.883 to 0.956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62 (0.215 to 0.654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  <w:t>3.2x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vertAlign w:val="superscript"/>
                                <w:lang w:val="sv-SE"/>
                              </w:rPr>
                              <w:t>-4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  <w:t>miR-23b-3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93 (0.581 to 0.772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23 (0.017 to 0.329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  <w:t>5.5x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vertAlign w:val="superscript"/>
                                <w:lang w:val="sv-SE"/>
                              </w:rPr>
                              <w:t>-4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  <w:t>miR-195-5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03 (0.344 to 0.773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25 (0.019 to 0.128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  <w:t>5.5x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vertAlign w:val="superscript"/>
                                <w:lang w:val="sv-SE"/>
                              </w:rPr>
                              <w:t>-4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  <w:t>miR-223-3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15 (0.560 to 0.885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54 (0.020 to 0.303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  <w:t>5.5x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vertAlign w:val="superscript"/>
                                <w:lang w:val="sv-SE"/>
                              </w:rPr>
                              <w:t>-4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15a-5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855 (0.669 - 0.891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115 (0.019 - 0.337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1.4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29c-3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640 (0.563 - 0.705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021 (0.015 - 0.051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1.4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let-7b-5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935 (0.920 - 0.961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831 (0.539 - 0.894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2.1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27a-3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887 (0.857 - 0.909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179 (0.059 - 0.280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2.1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424-5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781 (0.710 - 0.843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044 (0.015 - 0.177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2.1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320b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925 (0.863 - 0.930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480 (0.400 - 0.643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3.1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16-5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851 (0.590 - 0.897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025 (0.019 - 0.138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3.1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143-3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837 (0.804 - 0.911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025 (0.019 - 0.128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3.1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27b-3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824 (0.760 - 0.896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217 (0.026 - 0.430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4.4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92a-3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892 (0.757 - 0.938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174 (0.021 - 0.446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4.4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101-3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900 (0.887 - 0.927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474 (0.306 - 0.564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6.2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150-5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727 (0.589 - 0.796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420 (0.322 - 0.59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8.5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3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1974 (obsolete)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099 (0.013 - 0.392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450 (0.361 - 0.799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1.2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24-3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787 (0.615 - 0.861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295 (0.023 - 0.639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1.2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19b-3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856 (0.559 - 0.949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325 (0.021 - 0.522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1.6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99a-5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934 (0.861 - 0.949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829 (0.654 - 0.902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3.4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186-5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509 (0.248 - 0.699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283 (0.099 - 0.328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3.4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451a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877 (0.342 - 0.987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024 (0.019 - 0.603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3.4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577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055 (0.007 - 0.270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314 (0.085 - 0.449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4.3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224-3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010 (0.007 - 0.287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247 (0.021 - 0.436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5.5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624-5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223 (0.045 - 0.695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675 (0.494 - 0.802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6.8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616-5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010 (0.008 - 0.228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250 (0.061 - 0.349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6.8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526b-5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564 (0.102 - 0.66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764 (0.397 - 0.929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1.0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20a-5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635 (0.163 - 0.701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413 (0.171 - 0.57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1.5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26a-5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727 (0.658 - 0.801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684 (0.545 - 0.737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2.4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662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328 (0.140 - 0.478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080 (0.025 - 0.444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2.4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132-3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419 (0.013 - 0.624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026 (0.015 - 0.168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2.7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886-5p (obsolete)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179 (0.007 - 0.602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180 (0.021 - 0.734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2.7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1979 (obsolete)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835 (0.614 - 0.897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890 (0.794 - 0.946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3.2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30b-5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702 (0.646 - 0.774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589 (0.375 - 0.774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3.2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34c-5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532 (0.063 - 0.696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237 (0.024 - 0.406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3.2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1912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015 (0.010 - 0.491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128 (0.025 - 0.249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3.6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495-3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033 (0.011 - 0.436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107 (0.023 - 0.422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4.6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152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545 (0.013 - 0.798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025 (0.019 - 0.162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4.6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1911-5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182 (0.013 - 0.434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024 (0.018 - 0.094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4.6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204-5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994 (0.991 – 1.000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1.000 (0.991 – 1.000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5.1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30c-5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729 (0.589 - 0.773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468 (0.386 - 0.821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5.1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let-7g-5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265 (0.032 - 0.647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108 (0.021 - 0.301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5.1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491-5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103 (0.009 - 0.291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194 (0.026 - 0.310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5.1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Plus-A1031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622 (0.010 - 0.936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817 (0.434 - 0.945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5.7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222-3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193 (0.048 - 0.583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078 (0.021 - 0.358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5.7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142-3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569 (0.224 - 0.777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380 (0.292 - 0.557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6.3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30b-3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391 (0.188 - 0.712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557 (0.226 - 0.696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7.0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708-5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326 (0.009 - 0.610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122 (0.020 - 0.444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7.0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26b-5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092 (0.013 - 0.552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036 (0.020 - 0.204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7.0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140-3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744 (0.170 - 0.838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490 (0.398 - 0.834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7.6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1909-3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735 (0.158 - 0.860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420 (0.026 - 0.908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7.6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182-5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146 (0.013 - 0.284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065 (0.019 - 0.343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7.6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181a-5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136 (0.008 - 0.339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099 (0.020 - 0.279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7.6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191-5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329 (0.057 - 0.535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349 (0.057 - 0.488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8.3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miR-185-5p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119 (0.010 – 0.539)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0.030 (0.020 – 0.141)</w:t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  <w:t>9.7x10</w:t>
                            </w: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3" w:hRule="exact"/>
                        </w:trPr>
                        <w:tc>
                          <w:tcPr>
                            <w:tcW w:w="1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24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Standardstycketypsnitt">
    <w:name w:val="Standardstycketypsnitt"/>
    <w:qFormat/>
    <w:rPr/>
  </w:style>
  <w:style w:type="character" w:styleId="SidhuvudChar">
    <w:name w:val="Sidhuvud Char"/>
    <w:basedOn w:val="Standardstycketypsnitt"/>
    <w:qFormat/>
    <w:rPr/>
  </w:style>
  <w:style w:type="character" w:styleId="Kommentarsreferens">
    <w:name w:val="Kommentarsreferens"/>
    <w:qFormat/>
    <w:rPr>
      <w:sz w:val="18"/>
      <w:szCs w:val="18"/>
    </w:rPr>
  </w:style>
  <w:style w:type="character" w:styleId="KommentarerChar">
    <w:name w:val="Kommentarer Char"/>
    <w:qFormat/>
    <w:rPr>
      <w:lang w:val="en-US"/>
    </w:rPr>
  </w:style>
  <w:style w:type="character" w:styleId="KommentarsmneChar">
    <w:name w:val="Kommentarsämne Char"/>
    <w:qFormat/>
    <w:rPr>
      <w:b/>
      <w:bCs/>
      <w:sz w:val="20"/>
      <w:szCs w:val="20"/>
      <w:lang w:val="en-US"/>
    </w:rPr>
  </w:style>
  <w:style w:type="character" w:styleId="BubbeltextChar">
    <w:name w:val="Bubbeltext Char"/>
    <w:qFormat/>
    <w:rPr>
      <w:rFonts w:ascii="Lucida Grande" w:hAnsi="Lucida Grande" w:cs="Lucida Grande"/>
      <w:sz w:val="18"/>
      <w:szCs w:val="18"/>
      <w:lang w:val="en-US"/>
    </w:rPr>
  </w:style>
  <w:style w:type="character" w:styleId="SidfotChar">
    <w:name w:val="Sidfot Char"/>
    <w:qFormat/>
    <w:rPr>
      <w:lang w:val="en-US"/>
    </w:rPr>
  </w:style>
  <w:style w:type="character" w:styleId="PageNumber">
    <w:name w:val="Page Number"/>
    <w:basedOn w:val="Standardstycketypsnit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Kommentarer">
    <w:name w:val="Kommentarer"/>
    <w:basedOn w:val="Normal"/>
    <w:qFormat/>
    <w:pPr/>
    <w:rPr/>
  </w:style>
  <w:style w:type="paragraph" w:styleId="Kommentarsmne">
    <w:name w:val="Kommentarsämne"/>
    <w:basedOn w:val="Kommentarer"/>
    <w:next w:val="Kommentarer"/>
    <w:qFormat/>
    <w:pPr/>
    <w:rPr>
      <w:b/>
      <w:bCs/>
      <w:sz w:val="20"/>
      <w:szCs w:val="20"/>
    </w:rPr>
  </w:style>
  <w:style w:type="paragraph" w:styleId="Bubbeltext">
    <w:name w:val="Bubbel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Liststycke">
    <w:name w:val="Liststycke"/>
    <w:basedOn w:val="Normal"/>
    <w:qFormat/>
    <w:pPr>
      <w:spacing w:before="0" w:after="0"/>
      <w:ind w:left="720" w:hanging="0"/>
      <w:contextualSpacing/>
    </w:pPr>
    <w:rPr/>
  </w:style>
  <w:style w:type="paragraph" w:styleId="Footer">
    <w:name w:val="Footer"/>
    <w:basedOn w:val="Normal"/>
    <w:pPr/>
    <w:rPr/>
  </w:style>
  <w:style w:type="paragraph" w:styleId="Body1">
    <w:name w:val="Body 1"/>
    <w:qFormat/>
    <w:pPr>
      <w:widowControl/>
      <w:bidi w:val="0"/>
      <w:outlineLvl w:val="0"/>
    </w:pPr>
    <w:rPr>
      <w:rFonts w:ascii="Helvetica" w:hAnsi="Helvetica" w:eastAsia="Arial Unicode MS" w:cs="Helvetica"/>
      <w:color w:val="000000"/>
      <w:sz w:val="24"/>
      <w:szCs w:val="20"/>
      <w:lang w:val="sv-SE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10:46:00Z</dcterms:created>
  <dc:creator>Janne Bjersing</dc:creator>
  <dc:description/>
  <cp:keywords/>
  <dc:language>en-US</dc:language>
  <cp:lastModifiedBy>Janne Bjersing</cp:lastModifiedBy>
  <cp:lastPrinted>2013-08-20T09:44:00Z</cp:lastPrinted>
  <dcterms:modified xsi:type="dcterms:W3CDTF">2013-09-25T11:24:00Z</dcterms:modified>
  <cp:revision>4</cp:revision>
  <dc:subject/>
  <dc:title>Profile of cerebrospinal microRNAs in fibromyalg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